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7A66E" w14:textId="12379777" w:rsidR="00A92F8F" w:rsidRPr="00025230" w:rsidRDefault="002762AE">
      <w:pPr>
        <w:rPr>
          <w:rFonts w:ascii="Times New Roman" w:hAnsi="Times New Roman" w:cs="Times New Roman"/>
          <w:b/>
          <w:bCs/>
          <w:color w:val="3E3D40"/>
          <w:sz w:val="20"/>
          <w:szCs w:val="20"/>
          <w:shd w:val="clear" w:color="auto" w:fill="FFFFFF"/>
        </w:rPr>
      </w:pPr>
      <w:r w:rsidRPr="001D1F36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l Material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p w14:paraId="307370E3" w14:textId="77777777" w:rsidR="005F71A8" w:rsidRPr="00025230" w:rsidRDefault="00A92F8F" w:rsidP="00574DAD">
      <w:pPr>
        <w:rPr>
          <w:rFonts w:ascii="Times New Roman" w:hAnsi="Times New Roman" w:cs="Times New Roman"/>
          <w:b/>
          <w:bCs/>
          <w:color w:val="3E3D40"/>
          <w:sz w:val="20"/>
          <w:szCs w:val="20"/>
        </w:rPr>
      </w:pPr>
      <w:r w:rsidRPr="00025230">
        <w:rPr>
          <w:rFonts w:ascii="Times New Roman" w:hAnsi="Times New Roman" w:cs="Times New Roman"/>
          <w:b/>
          <w:bCs/>
          <w:color w:val="3E3D40"/>
          <w:sz w:val="20"/>
          <w:szCs w:val="20"/>
        </w:rPr>
        <w:br/>
      </w:r>
    </w:p>
    <w:tbl>
      <w:tblPr>
        <w:tblStyle w:val="TableGrid"/>
        <w:tblpPr w:leftFromText="180" w:rightFromText="180" w:vertAnchor="text" w:horzAnchor="margin" w:tblpY="71"/>
        <w:tblW w:w="11902" w:type="dxa"/>
        <w:tblLayout w:type="fixed"/>
        <w:tblLook w:val="04A0" w:firstRow="1" w:lastRow="0" w:firstColumn="1" w:lastColumn="0" w:noHBand="0" w:noVBand="1"/>
      </w:tblPr>
      <w:tblGrid>
        <w:gridCol w:w="4263"/>
        <w:gridCol w:w="3075"/>
        <w:gridCol w:w="2580"/>
        <w:gridCol w:w="1984"/>
      </w:tblGrid>
      <w:tr w:rsidR="00841EEC" w:rsidRPr="00025230" w14:paraId="5DE82076" w14:textId="77777777" w:rsidTr="00EC5BC2">
        <w:tc>
          <w:tcPr>
            <w:tcW w:w="11902" w:type="dxa"/>
            <w:gridSpan w:val="4"/>
          </w:tcPr>
          <w:p w14:paraId="7E1099C5" w14:textId="5118D6D7" w:rsidR="00841EEC" w:rsidRPr="00025230" w:rsidRDefault="00841EEC" w:rsidP="00841E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S1. </w:t>
            </w:r>
            <w:r>
              <w:t xml:space="preserve"> </w:t>
            </w:r>
            <w:r w:rsidRPr="00841E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lationship between mechanisms that promote glycolysis described in acute leukemia and chemoresistance</w:t>
            </w:r>
          </w:p>
        </w:tc>
      </w:tr>
      <w:tr w:rsidR="00841EEC" w:rsidRPr="00025230" w14:paraId="348D60F5" w14:textId="77777777" w:rsidTr="00841EEC">
        <w:tc>
          <w:tcPr>
            <w:tcW w:w="4263" w:type="dxa"/>
          </w:tcPr>
          <w:p w14:paraId="7CE5EA02" w14:textId="51868D84" w:rsidR="00841EEC" w:rsidRPr="00025230" w:rsidRDefault="0012411E" w:rsidP="00841EEC">
            <w:pPr>
              <w:jc w:val="center"/>
              <w:rPr>
                <w:rStyle w:val="y2iqfc"/>
                <w:rFonts w:ascii="Times New Roman" w:hAnsi="Times New Roman" w:cs="Times New Roman"/>
                <w:b/>
                <w:bCs/>
                <w:color w:val="252525"/>
                <w:sz w:val="20"/>
                <w:szCs w:val="20"/>
                <w:lang w:val="en"/>
              </w:rPr>
            </w:pPr>
            <w:r w:rsidRPr="0012411E">
              <w:rPr>
                <w:rStyle w:val="y2iqfc"/>
                <w:rFonts w:ascii="Times New Roman" w:hAnsi="Times New Roman" w:cs="Times New Roman"/>
                <w:b/>
                <w:bCs/>
                <w:color w:val="252525"/>
                <w:sz w:val="20"/>
                <w:szCs w:val="20"/>
                <w:lang w:val="en"/>
              </w:rPr>
              <w:t>Factors associated with increased glycolysis</w:t>
            </w:r>
          </w:p>
        </w:tc>
        <w:tc>
          <w:tcPr>
            <w:tcW w:w="3075" w:type="dxa"/>
          </w:tcPr>
          <w:p w14:paraId="1B4F4D22" w14:textId="77777777" w:rsidR="00841EEC" w:rsidRPr="00025230" w:rsidRDefault="00841EEC" w:rsidP="00841E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025230">
              <w:rPr>
                <w:rStyle w:val="selectable-text"/>
                <w:rFonts w:ascii="Times New Roman" w:hAnsi="Times New Roman" w:cs="Times New Roman"/>
                <w:b/>
                <w:bCs/>
                <w:sz w:val="20"/>
                <w:szCs w:val="20"/>
              </w:rPr>
              <w:t>Association with chemoresistance</w:t>
            </w:r>
          </w:p>
        </w:tc>
        <w:tc>
          <w:tcPr>
            <w:tcW w:w="2580" w:type="dxa"/>
          </w:tcPr>
          <w:p w14:paraId="075A2E3D" w14:textId="15B16671" w:rsidR="00841EEC" w:rsidRPr="00025230" w:rsidRDefault="00841EEC" w:rsidP="00841E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0252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984" w:type="dxa"/>
          </w:tcPr>
          <w:p w14:paraId="5DCDA059" w14:textId="77777777" w:rsidR="00841EEC" w:rsidRPr="00025230" w:rsidRDefault="00841EEC" w:rsidP="00841E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52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</w:tr>
      <w:tr w:rsidR="00841EEC" w:rsidRPr="00025230" w14:paraId="07C7BF25" w14:textId="77777777" w:rsidTr="00763461">
        <w:trPr>
          <w:trHeight w:val="230"/>
        </w:trPr>
        <w:tc>
          <w:tcPr>
            <w:tcW w:w="4263" w:type="dxa"/>
          </w:tcPr>
          <w:p w14:paraId="2ECD5CB0" w14:textId="77777777" w:rsidR="00841EEC" w:rsidRPr="0012411E" w:rsidRDefault="00841EEC" w:rsidP="00763461">
            <w:pPr>
              <w:pStyle w:val="Heading1"/>
              <w:shd w:val="clear" w:color="auto" w:fill="FFFFFF"/>
              <w:spacing w:before="400" w:beforeAutospacing="0" w:after="200" w:afterAutospacing="0"/>
              <w:contextualSpacing/>
              <w:jc w:val="center"/>
              <w:rPr>
                <w:b w:val="0"/>
                <w:bCs w:val="0"/>
                <w:color w:val="000000"/>
                <w:spacing w:val="-2"/>
                <w:sz w:val="20"/>
                <w:szCs w:val="20"/>
              </w:rPr>
            </w:pPr>
            <w:r w:rsidRPr="0012411E">
              <w:rPr>
                <w:b w:val="0"/>
                <w:bCs w:val="0"/>
                <w:color w:val="000000"/>
                <w:spacing w:val="-2"/>
                <w:sz w:val="20"/>
                <w:szCs w:val="20"/>
              </w:rPr>
              <w:t>PI3K/AKT/mTOR Pathway</w:t>
            </w:r>
          </w:p>
          <w:p w14:paraId="1769A2EF" w14:textId="77777777" w:rsidR="00841EEC" w:rsidRPr="0012411E" w:rsidRDefault="00841EEC" w:rsidP="00763461">
            <w:pPr>
              <w:contextualSpacing/>
              <w:jc w:val="center"/>
              <w:rPr>
                <w:rStyle w:val="y2iqfc"/>
                <w:rFonts w:ascii="Times New Roman" w:hAnsi="Times New Roman" w:cs="Times New Roman"/>
                <w:b/>
                <w:bCs/>
                <w:color w:val="252525"/>
                <w:sz w:val="20"/>
                <w:szCs w:val="20"/>
                <w:lang w:val="en"/>
              </w:rPr>
            </w:pPr>
          </w:p>
        </w:tc>
        <w:tc>
          <w:tcPr>
            <w:tcW w:w="3075" w:type="dxa"/>
          </w:tcPr>
          <w:p w14:paraId="4A9C59E1" w14:textId="46BE44CF" w:rsidR="00841EEC" w:rsidRPr="0012411E" w:rsidRDefault="00841EEC" w:rsidP="0076346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2411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PI3K and AKT can phosphorylate ERα at Ser167 to activate ERα independently in the absence of estrogen, so the interaction between ER and PI3K/AKT/mTOR pathway hyperactivation causes breast cancer cells to lose sensitivity to endocrine therapy</w:t>
            </w:r>
            <w:r w:rsidRPr="0012411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.</w:t>
            </w:r>
          </w:p>
        </w:tc>
        <w:tc>
          <w:tcPr>
            <w:tcW w:w="2580" w:type="dxa"/>
          </w:tcPr>
          <w:p w14:paraId="6B30E946" w14:textId="77777777" w:rsidR="00841EEC" w:rsidRPr="0012411E" w:rsidRDefault="00841EEC" w:rsidP="0076346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41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st cancer</w:t>
            </w:r>
          </w:p>
        </w:tc>
        <w:tc>
          <w:tcPr>
            <w:tcW w:w="1984" w:type="dxa"/>
          </w:tcPr>
          <w:p w14:paraId="4E7208C8" w14:textId="43A902C5" w:rsidR="00841EEC" w:rsidRPr="0012411E" w:rsidRDefault="00574DAD" w:rsidP="0076346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g et al., 2021</w:t>
            </w:r>
          </w:p>
        </w:tc>
      </w:tr>
      <w:tr w:rsidR="00841EEC" w:rsidRPr="00025230" w14:paraId="484F14DA" w14:textId="77777777" w:rsidTr="00763461">
        <w:trPr>
          <w:trHeight w:val="459"/>
        </w:trPr>
        <w:tc>
          <w:tcPr>
            <w:tcW w:w="4263" w:type="dxa"/>
          </w:tcPr>
          <w:p w14:paraId="14FCA3CB" w14:textId="77777777" w:rsidR="00841EEC" w:rsidRPr="0012411E" w:rsidRDefault="00841EEC" w:rsidP="00763461">
            <w:pPr>
              <w:pStyle w:val="Heading1"/>
              <w:shd w:val="clear" w:color="auto" w:fill="FFFFFF"/>
              <w:spacing w:before="400" w:beforeAutospacing="0" w:after="200" w:afterAutospacing="0"/>
              <w:contextualSpacing/>
              <w:jc w:val="center"/>
              <w:rPr>
                <w:b w:val="0"/>
                <w:bCs w:val="0"/>
                <w:color w:val="000000"/>
                <w:spacing w:val="-2"/>
                <w:sz w:val="20"/>
                <w:szCs w:val="20"/>
                <w:lang w:val="en-US"/>
              </w:rPr>
            </w:pPr>
            <w:r w:rsidRPr="0012411E">
              <w:rPr>
                <w:b w:val="0"/>
                <w:bCs w:val="0"/>
                <w:color w:val="000000"/>
                <w:spacing w:val="-2"/>
                <w:sz w:val="20"/>
                <w:szCs w:val="20"/>
                <w:lang w:val="en-US"/>
              </w:rPr>
              <w:t>HO-1</w:t>
            </w:r>
          </w:p>
        </w:tc>
        <w:tc>
          <w:tcPr>
            <w:tcW w:w="3075" w:type="dxa"/>
          </w:tcPr>
          <w:p w14:paraId="27726517" w14:textId="77777777" w:rsidR="00763461" w:rsidRDefault="00763461" w:rsidP="00763461">
            <w:pPr>
              <w:pStyle w:val="Heading1"/>
              <w:shd w:val="clear" w:color="auto" w:fill="FFFFFF"/>
              <w:contextualSpacing/>
              <w:jc w:val="center"/>
              <w:rPr>
                <w:b w:val="0"/>
                <w:bCs w:val="0"/>
                <w:color w:val="212121"/>
                <w:sz w:val="20"/>
                <w:szCs w:val="20"/>
                <w:lang w:val="en-US"/>
              </w:rPr>
            </w:pPr>
          </w:p>
          <w:p w14:paraId="3B2462CF" w14:textId="7CA029D9" w:rsidR="00841EEC" w:rsidRPr="0012411E" w:rsidRDefault="00841EEC" w:rsidP="00763461">
            <w:pPr>
              <w:pStyle w:val="Heading1"/>
              <w:shd w:val="clear" w:color="auto" w:fill="FFFFFF"/>
              <w:contextualSpacing/>
              <w:jc w:val="center"/>
              <w:rPr>
                <w:b w:val="0"/>
                <w:bCs w:val="0"/>
                <w:color w:val="212121"/>
                <w:sz w:val="20"/>
                <w:szCs w:val="20"/>
                <w:lang w:val="en-US"/>
              </w:rPr>
            </w:pPr>
            <w:r w:rsidRPr="0012411E">
              <w:rPr>
                <w:b w:val="0"/>
                <w:bCs w:val="0"/>
                <w:color w:val="212121"/>
                <w:sz w:val="20"/>
                <w:szCs w:val="20"/>
                <w:lang w:val="en-US"/>
              </w:rPr>
              <w:t>P</w:t>
            </w:r>
            <w:r w:rsidRPr="0012411E">
              <w:rPr>
                <w:b w:val="0"/>
                <w:bCs w:val="0"/>
                <w:color w:val="212121"/>
                <w:sz w:val="20"/>
                <w:szCs w:val="20"/>
              </w:rPr>
              <w:t>romoting autophagy via PI3K/Akt pathwa</w:t>
            </w:r>
            <w:r w:rsidRPr="0012411E">
              <w:rPr>
                <w:b w:val="0"/>
                <w:bCs w:val="0"/>
                <w:color w:val="212121"/>
                <w:sz w:val="20"/>
                <w:szCs w:val="20"/>
                <w:lang w:val="en-US"/>
              </w:rPr>
              <w:t>y.</w:t>
            </w:r>
          </w:p>
        </w:tc>
        <w:tc>
          <w:tcPr>
            <w:tcW w:w="2580" w:type="dxa"/>
          </w:tcPr>
          <w:p w14:paraId="22850607" w14:textId="77777777" w:rsidR="00763461" w:rsidRDefault="00763461" w:rsidP="0076346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EF84A6" w14:textId="6A9CF58D" w:rsidR="00841EEC" w:rsidRPr="0012411E" w:rsidRDefault="00841EEC" w:rsidP="0076346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41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st cancer</w:t>
            </w:r>
          </w:p>
        </w:tc>
        <w:tc>
          <w:tcPr>
            <w:tcW w:w="1984" w:type="dxa"/>
          </w:tcPr>
          <w:p w14:paraId="48DB48E5" w14:textId="77777777" w:rsidR="00763461" w:rsidRDefault="00763461" w:rsidP="0076346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C0D242" w14:textId="7DF8DBCE" w:rsidR="00841EEC" w:rsidRPr="0012411E" w:rsidRDefault="001D1F36" w:rsidP="0076346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8</w:t>
            </w:r>
          </w:p>
        </w:tc>
      </w:tr>
      <w:tr w:rsidR="00841EEC" w:rsidRPr="00025230" w14:paraId="002CEE5E" w14:textId="77777777" w:rsidTr="00763461">
        <w:trPr>
          <w:trHeight w:val="459"/>
        </w:trPr>
        <w:tc>
          <w:tcPr>
            <w:tcW w:w="4263" w:type="dxa"/>
          </w:tcPr>
          <w:p w14:paraId="1CDFD819" w14:textId="77777777" w:rsidR="00841EEC" w:rsidRPr="0012411E" w:rsidRDefault="00841EEC" w:rsidP="00763461">
            <w:pPr>
              <w:pStyle w:val="Heading1"/>
              <w:shd w:val="clear" w:color="auto" w:fill="FFFFFF"/>
              <w:spacing w:before="400" w:beforeAutospacing="0" w:after="200" w:afterAutospacing="0"/>
              <w:contextualSpacing/>
              <w:jc w:val="center"/>
              <w:rPr>
                <w:b w:val="0"/>
                <w:bCs w:val="0"/>
                <w:color w:val="000000"/>
                <w:spacing w:val="-2"/>
                <w:sz w:val="20"/>
                <w:szCs w:val="20"/>
                <w:lang w:val="es-CO"/>
              </w:rPr>
            </w:pPr>
            <w:r w:rsidRPr="0012411E">
              <w:rPr>
                <w:b w:val="0"/>
                <w:bCs w:val="0"/>
                <w:color w:val="000000"/>
                <w:spacing w:val="-2"/>
                <w:sz w:val="20"/>
                <w:szCs w:val="20"/>
                <w:lang w:val="es-CO"/>
              </w:rPr>
              <w:t>mi-</w:t>
            </w:r>
            <w:proofErr w:type="spellStart"/>
            <w:r w:rsidRPr="0012411E">
              <w:rPr>
                <w:b w:val="0"/>
                <w:bCs w:val="0"/>
                <w:color w:val="000000"/>
                <w:spacing w:val="-2"/>
                <w:sz w:val="20"/>
                <w:szCs w:val="20"/>
                <w:lang w:val="es-CO"/>
              </w:rPr>
              <w:t>RNAs</w:t>
            </w:r>
            <w:proofErr w:type="spellEnd"/>
            <w:r w:rsidRPr="0012411E">
              <w:rPr>
                <w:b w:val="0"/>
                <w:bCs w:val="0"/>
                <w:color w:val="000000"/>
                <w:spacing w:val="-2"/>
                <w:sz w:val="20"/>
                <w:szCs w:val="20"/>
                <w:lang w:val="es-CO"/>
              </w:rPr>
              <w:t xml:space="preserve"> and </w:t>
            </w:r>
            <w:proofErr w:type="spellStart"/>
            <w:r w:rsidRPr="0012411E">
              <w:rPr>
                <w:b w:val="0"/>
                <w:bCs w:val="0"/>
                <w:color w:val="000000"/>
                <w:spacing w:val="-2"/>
                <w:sz w:val="20"/>
                <w:szCs w:val="20"/>
                <w:lang w:val="es-CO"/>
              </w:rPr>
              <w:t>Lnc-RNAs</w:t>
            </w:r>
            <w:proofErr w:type="spellEnd"/>
          </w:p>
        </w:tc>
        <w:tc>
          <w:tcPr>
            <w:tcW w:w="3075" w:type="dxa"/>
          </w:tcPr>
          <w:p w14:paraId="5271F5F2" w14:textId="28E89F96" w:rsidR="00841EEC" w:rsidRPr="0012411E" w:rsidRDefault="00841EEC" w:rsidP="00763461">
            <w:pPr>
              <w:pStyle w:val="Heading1"/>
              <w:shd w:val="clear" w:color="auto" w:fill="FFFFFF"/>
              <w:contextualSpacing/>
              <w:jc w:val="center"/>
              <w:rPr>
                <w:b w:val="0"/>
                <w:bCs w:val="0"/>
                <w:color w:val="212121"/>
                <w:sz w:val="20"/>
                <w:szCs w:val="20"/>
                <w:lang w:val="en-US"/>
              </w:rPr>
            </w:pPr>
            <w:r w:rsidRPr="0012411E">
              <w:rPr>
                <w:b w:val="0"/>
                <w:bCs w:val="0"/>
                <w:color w:val="212121"/>
                <w:sz w:val="20"/>
                <w:szCs w:val="20"/>
                <w:lang w:val="en-US"/>
              </w:rPr>
              <w:t xml:space="preserve">Regulate the expression of MDR, transcription factors, cyclins. </w:t>
            </w:r>
            <w:r w:rsidRPr="0012411E">
              <w:rPr>
                <w:b w:val="0"/>
                <w:bCs w:val="0"/>
                <w:color w:val="212121"/>
                <w:sz w:val="20"/>
                <w:szCs w:val="20"/>
                <w:shd w:val="clear" w:color="auto" w:fill="FFFFFF"/>
                <w:lang w:val="en-US"/>
              </w:rPr>
              <w:t>R</w:t>
            </w:r>
            <w:r w:rsidRPr="0012411E">
              <w:rPr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 xml:space="preserve">eduction of apoptosis, induction of autophagy, promotion of </w:t>
            </w:r>
            <w:r w:rsidR="00763461">
              <w:rPr>
                <w:b w:val="0"/>
                <w:bCs w:val="0"/>
                <w:color w:val="212121"/>
                <w:sz w:val="20"/>
                <w:szCs w:val="20"/>
                <w:shd w:val="clear" w:color="auto" w:fill="FFFFFF"/>
                <w:lang w:val="en-US"/>
              </w:rPr>
              <w:t>MET</w:t>
            </w:r>
            <w:r w:rsidRPr="0012411E">
              <w:rPr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, alteration of drug concentrations and regulation of the related signalling pathways</w:t>
            </w:r>
            <w:r w:rsidR="00072F57" w:rsidRPr="0012411E">
              <w:rPr>
                <w:b w:val="0"/>
                <w:bCs w:val="0"/>
                <w:color w:val="212121"/>
                <w:sz w:val="20"/>
                <w:szCs w:val="20"/>
                <w:shd w:val="clear" w:color="auto" w:fill="FFFFFF"/>
                <w:lang w:val="en-US"/>
              </w:rPr>
              <w:t>.</w:t>
            </w:r>
          </w:p>
        </w:tc>
        <w:tc>
          <w:tcPr>
            <w:tcW w:w="2580" w:type="dxa"/>
          </w:tcPr>
          <w:p w14:paraId="78F52DF6" w14:textId="77777777" w:rsidR="00841EEC" w:rsidRPr="0012411E" w:rsidRDefault="00841EEC" w:rsidP="0076346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41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creatic cancer</w:t>
            </w:r>
          </w:p>
          <w:p w14:paraId="70F12988" w14:textId="77777777" w:rsidR="00841EEC" w:rsidRPr="0012411E" w:rsidRDefault="00841EEC" w:rsidP="0076346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41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st cancer</w:t>
            </w:r>
          </w:p>
          <w:p w14:paraId="6ED32749" w14:textId="77777777" w:rsidR="00841EEC" w:rsidRPr="0012411E" w:rsidRDefault="00841EEC" w:rsidP="0076346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41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arian cancer</w:t>
            </w:r>
          </w:p>
          <w:p w14:paraId="3597167A" w14:textId="77777777" w:rsidR="00841EEC" w:rsidRPr="0012411E" w:rsidRDefault="00841EEC" w:rsidP="0076346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41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emia</w:t>
            </w:r>
          </w:p>
          <w:p w14:paraId="00462303" w14:textId="77777777" w:rsidR="00841EEC" w:rsidRPr="0012411E" w:rsidRDefault="00841EEC" w:rsidP="0076346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41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ic cancer</w:t>
            </w:r>
          </w:p>
          <w:p w14:paraId="1DB9D1A8" w14:textId="77777777" w:rsidR="00841EEC" w:rsidRPr="0012411E" w:rsidRDefault="00841EEC" w:rsidP="0076346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ACC9E9" w14:textId="77777777" w:rsidR="00841EEC" w:rsidRPr="0012411E" w:rsidRDefault="00841EEC" w:rsidP="0076346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C50D360" w14:textId="77777777" w:rsidR="001D1F36" w:rsidRDefault="001D1F36" w:rsidP="0076346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1D1F36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Li et al., 2021</w:t>
            </w:r>
          </w:p>
          <w:p w14:paraId="06205925" w14:textId="77777777" w:rsidR="001D1F36" w:rsidRDefault="001D1F36" w:rsidP="0076346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proofErr w:type="spellStart"/>
            <w:r w:rsidRPr="001D1F36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Rahnama</w:t>
            </w:r>
            <w:proofErr w:type="spellEnd"/>
            <w:r w:rsidRPr="001D1F36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 et al., 2022</w:t>
            </w:r>
          </w:p>
          <w:p w14:paraId="0BCADA7F" w14:textId="624E19CD" w:rsidR="00841EEC" w:rsidRPr="001D1F36" w:rsidRDefault="001D1F36" w:rsidP="0076346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Tur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 et al.</w:t>
            </w:r>
            <w:r w:rsidR="00005223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 2022</w:t>
            </w:r>
          </w:p>
        </w:tc>
      </w:tr>
      <w:tr w:rsidR="00841EEC" w:rsidRPr="00025230" w14:paraId="6BF7436C" w14:textId="77777777" w:rsidTr="00763461">
        <w:trPr>
          <w:trHeight w:val="459"/>
        </w:trPr>
        <w:tc>
          <w:tcPr>
            <w:tcW w:w="4263" w:type="dxa"/>
          </w:tcPr>
          <w:p w14:paraId="56C1306A" w14:textId="77777777" w:rsidR="00841EEC" w:rsidRPr="0012411E" w:rsidRDefault="00841EEC" w:rsidP="00436A07">
            <w:pPr>
              <w:pStyle w:val="Heading1"/>
              <w:shd w:val="clear" w:color="auto" w:fill="FFFFFF"/>
              <w:spacing w:before="400" w:beforeAutospacing="0" w:after="200" w:afterAutospacing="0"/>
              <w:contextualSpacing/>
              <w:jc w:val="center"/>
              <w:rPr>
                <w:b w:val="0"/>
                <w:bCs w:val="0"/>
                <w:color w:val="000000" w:themeColor="text1"/>
                <w:spacing w:val="-2"/>
                <w:sz w:val="20"/>
                <w:szCs w:val="20"/>
                <w:lang w:val="es-CO"/>
              </w:rPr>
            </w:pPr>
            <w:proofErr w:type="spellStart"/>
            <w:r w:rsidRPr="0012411E">
              <w:rPr>
                <w:b w:val="0"/>
                <w:bCs w:val="0"/>
                <w:color w:val="000000" w:themeColor="text1"/>
                <w:spacing w:val="-2"/>
                <w:sz w:val="20"/>
                <w:szCs w:val="20"/>
                <w:lang w:val="es-CO"/>
              </w:rPr>
              <w:t>Lactate</w:t>
            </w:r>
            <w:proofErr w:type="spellEnd"/>
          </w:p>
        </w:tc>
        <w:tc>
          <w:tcPr>
            <w:tcW w:w="3075" w:type="dxa"/>
          </w:tcPr>
          <w:p w14:paraId="4C6B290D" w14:textId="77777777" w:rsidR="00841EEC" w:rsidRPr="0012411E" w:rsidRDefault="00841EEC" w:rsidP="00763461">
            <w:pPr>
              <w:pStyle w:val="Heading1"/>
              <w:shd w:val="clear" w:color="auto" w:fill="FFFFFF"/>
              <w:contextualSpacing/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12411E">
              <w:rPr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Acidification of the extracellular environment leads</w:t>
            </w:r>
            <w:r w:rsidRPr="0012411E">
              <w:rPr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12411E">
              <w:rPr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to </w:t>
            </w:r>
            <w:r w:rsidRPr="0012411E">
              <w:rPr>
                <w:rStyle w:val="Emphasis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 xml:space="preserve">a decrease </w:t>
            </w:r>
            <w:r w:rsidRPr="0012411E">
              <w:rPr>
                <w:rStyle w:val="Emphasis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n</w:t>
            </w:r>
            <w:r w:rsidRPr="0012411E">
              <w:rPr>
                <w:rStyle w:val="Emphasis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 xml:space="preserve"> DOX toxicity</w:t>
            </w:r>
            <w:r w:rsidRPr="0012411E">
              <w:rPr>
                <w:rStyle w:val="Emphasis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.</w:t>
            </w:r>
          </w:p>
        </w:tc>
        <w:tc>
          <w:tcPr>
            <w:tcW w:w="2580" w:type="dxa"/>
          </w:tcPr>
          <w:p w14:paraId="5C9C06A1" w14:textId="77777777" w:rsidR="00763461" w:rsidRDefault="00763461" w:rsidP="0076346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12B815" w14:textId="6DE3F0DB" w:rsidR="00841EEC" w:rsidRPr="0012411E" w:rsidRDefault="00841EEC" w:rsidP="0076346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41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984" w:type="dxa"/>
          </w:tcPr>
          <w:p w14:paraId="572CC7BB" w14:textId="53CC695C" w:rsidR="00841EEC" w:rsidRPr="001D1F36" w:rsidRDefault="001D1F36" w:rsidP="0076346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binska-Stryjewska</w:t>
            </w:r>
            <w:proofErr w:type="spellEnd"/>
            <w:r w:rsidRPr="001D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20</w:t>
            </w:r>
          </w:p>
        </w:tc>
      </w:tr>
      <w:tr w:rsidR="00072F57" w:rsidRPr="00025230" w14:paraId="443876B9" w14:textId="77777777" w:rsidTr="00763461">
        <w:trPr>
          <w:trHeight w:val="459"/>
        </w:trPr>
        <w:tc>
          <w:tcPr>
            <w:tcW w:w="4263" w:type="dxa"/>
          </w:tcPr>
          <w:p w14:paraId="4A63B043" w14:textId="27C2444B" w:rsidR="00072F57" w:rsidRPr="0012411E" w:rsidRDefault="00072F57" w:rsidP="00763461">
            <w:pPr>
              <w:contextualSpacing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2411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HIF-1</w:t>
            </w:r>
          </w:p>
          <w:p w14:paraId="322E1950" w14:textId="77777777" w:rsidR="00072F57" w:rsidRPr="0012411E" w:rsidRDefault="00072F57" w:rsidP="00763461">
            <w:pPr>
              <w:pStyle w:val="Heading1"/>
              <w:shd w:val="clear" w:color="auto" w:fill="FFFFFF"/>
              <w:spacing w:before="400" w:beforeAutospacing="0" w:after="200" w:afterAutospacing="0"/>
              <w:contextualSpacing/>
              <w:jc w:val="center"/>
              <w:rPr>
                <w:b w:val="0"/>
                <w:bCs w:val="0"/>
                <w:color w:val="000000" w:themeColor="text1"/>
                <w:spacing w:val="-2"/>
                <w:sz w:val="20"/>
                <w:szCs w:val="20"/>
                <w:lang w:val="es-CO"/>
              </w:rPr>
            </w:pPr>
          </w:p>
        </w:tc>
        <w:tc>
          <w:tcPr>
            <w:tcW w:w="3075" w:type="dxa"/>
          </w:tcPr>
          <w:p w14:paraId="2D8DD127" w14:textId="3D79C4B7" w:rsidR="00072F57" w:rsidRPr="0012411E" w:rsidRDefault="002C390B" w:rsidP="00763461">
            <w:pPr>
              <w:pStyle w:val="Heading1"/>
              <w:shd w:val="clear" w:color="auto" w:fill="FFFFFF"/>
              <w:contextualSpacing/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2411E">
              <w:rPr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Expression of PDK3 which is related to inhibition of mitochondrial respiration, lactic acid production and drug resistance.</w:t>
            </w:r>
          </w:p>
        </w:tc>
        <w:tc>
          <w:tcPr>
            <w:tcW w:w="2580" w:type="dxa"/>
          </w:tcPr>
          <w:p w14:paraId="58FCC8DF" w14:textId="77777777" w:rsidR="00763461" w:rsidRDefault="00763461" w:rsidP="0076346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1DE2E3" w14:textId="77777777" w:rsidR="00763461" w:rsidRDefault="00763461" w:rsidP="0076346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9D9CC3" w14:textId="74B2F996" w:rsidR="00072F57" w:rsidRPr="0012411E" w:rsidRDefault="00446B7E" w:rsidP="0076346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41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984" w:type="dxa"/>
          </w:tcPr>
          <w:p w14:paraId="1D93A548" w14:textId="46065F42" w:rsidR="00072F57" w:rsidRPr="0012411E" w:rsidRDefault="001D1F36" w:rsidP="0076346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5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CO"/>
              </w:rPr>
              <w:t>Lu et al., 2008</w:t>
            </w:r>
          </w:p>
        </w:tc>
      </w:tr>
      <w:tr w:rsidR="00262EBF" w:rsidRPr="00025230" w14:paraId="77241741" w14:textId="77777777" w:rsidTr="00763461">
        <w:trPr>
          <w:trHeight w:val="459"/>
        </w:trPr>
        <w:tc>
          <w:tcPr>
            <w:tcW w:w="4263" w:type="dxa"/>
          </w:tcPr>
          <w:p w14:paraId="61653DB2" w14:textId="739A5FC8" w:rsidR="00262EBF" w:rsidRPr="0012411E" w:rsidRDefault="00262EBF" w:rsidP="00763461">
            <w:pPr>
              <w:contextualSpacing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12411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Expression of oncogenes including </w:t>
            </w:r>
            <w:r w:rsidRPr="0012411E">
              <w:rPr>
                <w:rFonts w:ascii="Times New Roman" w:hAnsi="Times New Roman" w:cs="Times New Roman"/>
                <w:i/>
                <w:color w:val="212121"/>
                <w:sz w:val="20"/>
                <w:szCs w:val="20"/>
                <w:shd w:val="clear" w:color="auto" w:fill="FFFFFF"/>
              </w:rPr>
              <w:t>RAS, S</w:t>
            </w:r>
            <w:proofErr w:type="spellStart"/>
            <w:r w:rsidR="00763461">
              <w:rPr>
                <w:rFonts w:ascii="Times New Roman" w:hAnsi="Times New Roman" w:cs="Times New Roman"/>
                <w:i/>
                <w:color w:val="212121"/>
                <w:sz w:val="20"/>
                <w:szCs w:val="20"/>
                <w:shd w:val="clear" w:color="auto" w:fill="FFFFFF"/>
                <w:lang w:val="en-US"/>
              </w:rPr>
              <w:t>rc</w:t>
            </w:r>
            <w:proofErr w:type="spellEnd"/>
            <w:r w:rsidRPr="0012411E">
              <w:rPr>
                <w:rFonts w:ascii="Times New Roman" w:hAnsi="Times New Roman" w:cs="Times New Roman"/>
                <w:i/>
                <w:color w:val="212121"/>
                <w:sz w:val="20"/>
                <w:szCs w:val="20"/>
                <w:shd w:val="clear" w:color="auto" w:fill="FFFFFF"/>
              </w:rPr>
              <w:t xml:space="preserve">, BCL-ABL, </w:t>
            </w:r>
            <w:r w:rsidRPr="00436A07">
              <w:rPr>
                <w:rFonts w:ascii="Times New Roman" w:hAnsi="Times New Roman" w:cs="Times New Roman"/>
                <w:iCs/>
                <w:color w:val="212121"/>
                <w:sz w:val="20"/>
                <w:szCs w:val="20"/>
                <w:shd w:val="clear" w:color="auto" w:fill="FFFFFF"/>
              </w:rPr>
              <w:t>serine/threonine kinase AKT</w:t>
            </w:r>
            <w:r w:rsidRPr="0012411E">
              <w:rPr>
                <w:rFonts w:ascii="Times New Roman" w:hAnsi="Times New Roman" w:cs="Times New Roman"/>
                <w:i/>
                <w:color w:val="212121"/>
                <w:sz w:val="20"/>
                <w:szCs w:val="20"/>
                <w:shd w:val="clear" w:color="auto" w:fill="FFFFFF"/>
              </w:rPr>
              <w:t xml:space="preserve">, </w:t>
            </w:r>
            <w:r w:rsidRPr="00763461">
              <w:rPr>
                <w:rFonts w:ascii="Times New Roman" w:hAnsi="Times New Roman" w:cs="Times New Roman"/>
                <w:iCs/>
                <w:color w:val="212121"/>
                <w:sz w:val="20"/>
                <w:szCs w:val="20"/>
                <w:shd w:val="clear" w:color="auto" w:fill="FFFFFF"/>
              </w:rPr>
              <w:t>and</w:t>
            </w:r>
            <w:r w:rsidRPr="0012411E">
              <w:rPr>
                <w:rFonts w:ascii="Times New Roman" w:hAnsi="Times New Roman" w:cs="Times New Roman"/>
                <w:i/>
                <w:color w:val="212121"/>
                <w:sz w:val="20"/>
                <w:szCs w:val="20"/>
                <w:shd w:val="clear" w:color="auto" w:fill="FFFFFF"/>
              </w:rPr>
              <w:t xml:space="preserve"> HER2/neu</w:t>
            </w:r>
            <w:r w:rsidRPr="0012411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; among others</w:t>
            </w:r>
            <w:r w:rsidRPr="0012411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.</w:t>
            </w:r>
          </w:p>
        </w:tc>
        <w:tc>
          <w:tcPr>
            <w:tcW w:w="3075" w:type="dxa"/>
          </w:tcPr>
          <w:p w14:paraId="03FCC383" w14:textId="21D477CA" w:rsidR="00262EBF" w:rsidRPr="0012411E" w:rsidRDefault="00446B7E" w:rsidP="00763461">
            <w:pPr>
              <w:pStyle w:val="Heading1"/>
              <w:shd w:val="clear" w:color="auto" w:fill="FFFFFF"/>
              <w:contextualSpacing/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2411E">
              <w:rPr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High expression of glucose transporters with production and release of lactate into the extracellular medium.</w:t>
            </w:r>
          </w:p>
        </w:tc>
        <w:tc>
          <w:tcPr>
            <w:tcW w:w="2580" w:type="dxa"/>
          </w:tcPr>
          <w:p w14:paraId="07116E55" w14:textId="77777777" w:rsidR="00763461" w:rsidRDefault="00763461" w:rsidP="0076346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E53702" w14:textId="4295C773" w:rsidR="00262EBF" w:rsidRPr="0012411E" w:rsidRDefault="00446B7E" w:rsidP="0076346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41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984" w:type="dxa"/>
          </w:tcPr>
          <w:p w14:paraId="7E7C06F6" w14:textId="7A1ED40E" w:rsidR="00262EBF" w:rsidRPr="0012411E" w:rsidRDefault="00005223" w:rsidP="00763461">
            <w:pPr>
              <w:shd w:val="clear" w:color="auto" w:fill="FFFFFF"/>
              <w:contextualSpacing/>
              <w:jc w:val="center"/>
              <w:rPr>
                <w:rFonts w:ascii="Times New Roman" w:eastAsia="Times New Roman" w:hAnsi="Times New Roman" w:cs="Times New Roman"/>
                <w:color w:val="5B616B"/>
                <w:sz w:val="20"/>
                <w:szCs w:val="20"/>
                <w:lang w:val="en-US" w:eastAsia="es-CO"/>
              </w:rPr>
            </w:pPr>
            <w:proofErr w:type="spellStart"/>
            <w:r w:rsidRPr="00005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CO"/>
              </w:rPr>
              <w:t>Kominsky</w:t>
            </w:r>
            <w:proofErr w:type="spellEnd"/>
            <w:r w:rsidRPr="000052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CO"/>
              </w:rPr>
              <w:t xml:space="preserve"> et al., 2009</w:t>
            </w:r>
          </w:p>
        </w:tc>
      </w:tr>
      <w:tr w:rsidR="00004461" w:rsidRPr="00025230" w14:paraId="55411629" w14:textId="77777777" w:rsidTr="00763461">
        <w:trPr>
          <w:trHeight w:val="459"/>
        </w:trPr>
        <w:tc>
          <w:tcPr>
            <w:tcW w:w="4263" w:type="dxa"/>
          </w:tcPr>
          <w:p w14:paraId="1623B737" w14:textId="3EA7EEF0" w:rsidR="00004461" w:rsidRPr="0012411E" w:rsidRDefault="00004461" w:rsidP="00763461">
            <w:pPr>
              <w:contextualSpacing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2411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M</w:t>
            </w:r>
            <w:r w:rsidRPr="0012411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esenchymal cells</w:t>
            </w:r>
          </w:p>
        </w:tc>
        <w:tc>
          <w:tcPr>
            <w:tcW w:w="3075" w:type="dxa"/>
          </w:tcPr>
          <w:p w14:paraId="733873F2" w14:textId="1561D20A" w:rsidR="00004461" w:rsidRPr="0012411E" w:rsidRDefault="0012411E" w:rsidP="00763461">
            <w:pPr>
              <w:pStyle w:val="Heading1"/>
              <w:shd w:val="clear" w:color="auto" w:fill="FFFFFF"/>
              <w:contextualSpacing/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12411E">
              <w:rPr>
                <w:b w:val="0"/>
                <w:bCs w:val="0"/>
                <w:color w:val="212121"/>
                <w:sz w:val="20"/>
                <w:szCs w:val="20"/>
                <w:shd w:val="clear" w:color="auto" w:fill="FFFFFF"/>
                <w:lang w:val="en-US"/>
              </w:rPr>
              <w:t>I</w:t>
            </w:r>
            <w:r w:rsidR="00004461" w:rsidRPr="0012411E">
              <w:rPr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 xml:space="preserve">ncreased expression of tetraspanins (CD9, CD81) and drug </w:t>
            </w:r>
            <w:r w:rsidR="00004461" w:rsidRPr="0012411E">
              <w:rPr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lastRenderedPageBreak/>
              <w:t>resistance proteins (BCRP, MDR1)</w:t>
            </w:r>
            <w:r>
              <w:rPr>
                <w:b w:val="0"/>
                <w:bCs w:val="0"/>
                <w:color w:val="212121"/>
                <w:sz w:val="20"/>
                <w:szCs w:val="20"/>
                <w:shd w:val="clear" w:color="auto" w:fill="FFFFFF"/>
                <w:lang w:val="en-US"/>
              </w:rPr>
              <w:t>.</w:t>
            </w:r>
          </w:p>
        </w:tc>
        <w:tc>
          <w:tcPr>
            <w:tcW w:w="2580" w:type="dxa"/>
          </w:tcPr>
          <w:p w14:paraId="57C5093E" w14:textId="683C9B37" w:rsidR="00004461" w:rsidRPr="0012411E" w:rsidRDefault="00004461" w:rsidP="0076346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41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reast cancer</w:t>
            </w:r>
          </w:p>
        </w:tc>
        <w:tc>
          <w:tcPr>
            <w:tcW w:w="1984" w:type="dxa"/>
          </w:tcPr>
          <w:p w14:paraId="3D0072CE" w14:textId="317D6D39" w:rsidR="00004461" w:rsidRPr="0012411E" w:rsidRDefault="001D1F36" w:rsidP="00763461">
            <w:pPr>
              <w:shd w:val="clear" w:color="auto" w:fill="FFFFFF"/>
              <w:contextualSpacing/>
              <w:jc w:val="center"/>
              <w:rPr>
                <w:rFonts w:ascii="Times New Roman" w:eastAsia="Times New Roman" w:hAnsi="Times New Roman" w:cs="Times New Roman"/>
                <w:color w:val="5B616B"/>
                <w:sz w:val="20"/>
                <w:szCs w:val="20"/>
                <w:lang w:val="en-US" w:eastAsia="es-CO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Ullah et al., 2019</w:t>
            </w:r>
          </w:p>
        </w:tc>
      </w:tr>
      <w:tr w:rsidR="0012411E" w:rsidRPr="00025230" w14:paraId="485FAA53" w14:textId="77777777" w:rsidTr="00C570F3">
        <w:trPr>
          <w:trHeight w:val="459"/>
        </w:trPr>
        <w:tc>
          <w:tcPr>
            <w:tcW w:w="11902" w:type="dxa"/>
            <w:gridSpan w:val="4"/>
          </w:tcPr>
          <w:p w14:paraId="3E687510" w14:textId="56406C33" w:rsidR="0012411E" w:rsidRPr="00763461" w:rsidRDefault="00763461" w:rsidP="00763461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763461">
              <w:rPr>
                <w:rStyle w:val="y2iqfc"/>
                <w:rFonts w:ascii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BCR-ABL1: </w:t>
            </w:r>
            <w:r w:rsidRPr="007634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reakpoint Cluster Region</w:t>
            </w:r>
            <w:r w:rsidRPr="00763461">
              <w:rPr>
                <w:rStyle w:val="y2iqfc"/>
                <w:rFonts w:ascii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-</w:t>
            </w:r>
            <w:r w:rsidRPr="00763461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reakpoints</w:t>
            </w:r>
            <w:r w:rsidRPr="007634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 in the Abelson (ABL)1 fusion</w:t>
            </w:r>
            <w:r w:rsidRPr="00763461">
              <w:rPr>
                <w:rStyle w:val="y2iqfc"/>
                <w:rFonts w:ascii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; BCRP: </w:t>
            </w:r>
            <w:r w:rsidRPr="007634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st cancer resistance protein</w:t>
            </w:r>
            <w:r w:rsidRPr="007634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; </w:t>
            </w:r>
            <w:r w:rsidRPr="00763461">
              <w:rPr>
                <w:rStyle w:val="y2iqfc"/>
                <w:rFonts w:ascii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DOX: Doxorubicin; </w:t>
            </w:r>
            <w:r w:rsidR="0012411E" w:rsidRPr="007634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rα</w:t>
            </w:r>
            <w:r w:rsidR="0012411E" w:rsidRPr="00763461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 w:rsidR="0012411E" w:rsidRPr="00763461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>Estrogen receptor alph</w:t>
            </w:r>
            <w:proofErr w:type="spellStart"/>
            <w:r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</w:t>
            </w:r>
            <w:proofErr w:type="spellEnd"/>
            <w:r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; </w:t>
            </w:r>
            <w:r w:rsidRPr="007634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ER2/neu: </w:t>
            </w:r>
            <w:r w:rsidRPr="007634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man epidermal growth factor receptor-2</w:t>
            </w:r>
            <w:r w:rsidRPr="007634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HIF-1:</w:t>
            </w:r>
            <w:r w:rsidR="00A21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7634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ypoxia-inducible factor-1</w:t>
            </w:r>
            <w:r w:rsidRPr="007634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; </w:t>
            </w:r>
            <w:r w:rsidRPr="00763461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MDR: </w:t>
            </w:r>
            <w:r w:rsidRPr="007634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763461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</w:t>
            </w:r>
            <w:r w:rsidRPr="00763461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>ultiple drug resistanc</w:t>
            </w:r>
            <w:r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e; </w:t>
            </w:r>
            <w:r w:rsidRPr="007634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MET: </w:t>
            </w:r>
            <w:r w:rsidRPr="00763461">
              <w:rPr>
                <w:rStyle w:val="y2iqfc"/>
                <w:rFonts w:ascii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Mesenchyme-epithelial transition; </w:t>
            </w:r>
            <w:r w:rsidRPr="00763461">
              <w:rPr>
                <w:rFonts w:ascii="Times New Roman" w:hAnsi="Times New Roman" w:cs="Times New Roman"/>
                <w:color w:val="000000" w:themeColor="text1"/>
                <w:spacing w:val="-2"/>
                <w:sz w:val="20"/>
                <w:szCs w:val="20"/>
                <w:lang w:val="en-US"/>
              </w:rPr>
              <w:t xml:space="preserve"> mi-RNAs and </w:t>
            </w:r>
            <w:proofErr w:type="spellStart"/>
            <w:r w:rsidRPr="00763461">
              <w:rPr>
                <w:rFonts w:ascii="Times New Roman" w:hAnsi="Times New Roman" w:cs="Times New Roman"/>
                <w:color w:val="000000" w:themeColor="text1"/>
                <w:spacing w:val="-2"/>
                <w:sz w:val="20"/>
                <w:szCs w:val="20"/>
                <w:lang w:val="en-US"/>
              </w:rPr>
              <w:t>Lnc</w:t>
            </w:r>
            <w:proofErr w:type="spellEnd"/>
            <w:r w:rsidRPr="00763461">
              <w:rPr>
                <w:rFonts w:ascii="Times New Roman" w:hAnsi="Times New Roman" w:cs="Times New Roman"/>
                <w:color w:val="000000" w:themeColor="text1"/>
                <w:spacing w:val="-2"/>
                <w:sz w:val="20"/>
                <w:szCs w:val="20"/>
                <w:lang w:val="en-US"/>
              </w:rPr>
              <w:t>-RNAs</w:t>
            </w:r>
            <w:r w:rsidRPr="007634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: </w:t>
            </w:r>
            <w:r w:rsidRPr="007634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L</w:t>
            </w:r>
            <w:r w:rsidRPr="00763461">
              <w:rPr>
                <w:rStyle w:val="y2iqfc"/>
                <w:rFonts w:ascii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ong and short non-coding RNAs, respectively</w:t>
            </w:r>
            <w:r w:rsidRPr="007634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; </w:t>
            </w:r>
            <w:r w:rsidRPr="007634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DK3: P</w:t>
            </w:r>
            <w:r w:rsidRPr="007634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yruvate dehydrogenase kinase-3</w:t>
            </w:r>
            <w:r w:rsidRPr="007634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;</w:t>
            </w:r>
            <w:r w:rsidRPr="00763461">
              <w:rPr>
                <w:rStyle w:val="y2iqfc"/>
                <w:rFonts w:ascii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PI3K-Akt-mTOR: Phosphoinositide 3-kinase-Akt-mammalian target of rapamycin; </w:t>
            </w:r>
            <w:proofErr w:type="spellStart"/>
            <w:r w:rsidRPr="007634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rc</w:t>
            </w:r>
            <w:proofErr w:type="spellEnd"/>
            <w:r w:rsidRPr="007634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763461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>Proto-oncogene tyrosine-protein kinase</w:t>
            </w:r>
          </w:p>
        </w:tc>
      </w:tr>
    </w:tbl>
    <w:p w14:paraId="6071CD69" w14:textId="77777777" w:rsidR="005F71A8" w:rsidRPr="00025230" w:rsidRDefault="005F71A8" w:rsidP="005F71A8">
      <w:pPr>
        <w:jc w:val="center"/>
        <w:rPr>
          <w:rFonts w:ascii="Times New Roman" w:hAnsi="Times New Roman" w:cs="Times New Roman"/>
          <w:b/>
          <w:bCs/>
          <w:color w:val="3E3D40"/>
          <w:sz w:val="20"/>
          <w:szCs w:val="20"/>
        </w:rPr>
      </w:pPr>
    </w:p>
    <w:p w14:paraId="6656C955" w14:textId="77777777" w:rsidR="005F71A8" w:rsidRPr="00025230" w:rsidRDefault="005F71A8" w:rsidP="005F71A8">
      <w:pPr>
        <w:jc w:val="center"/>
        <w:rPr>
          <w:rFonts w:ascii="Times New Roman" w:hAnsi="Times New Roman" w:cs="Times New Roman"/>
          <w:b/>
          <w:bCs/>
          <w:color w:val="3E3D40"/>
          <w:sz w:val="20"/>
          <w:szCs w:val="20"/>
        </w:rPr>
      </w:pPr>
    </w:p>
    <w:p w14:paraId="281A7BA6" w14:textId="77777777" w:rsidR="005F71A8" w:rsidRPr="00025230" w:rsidRDefault="005F71A8" w:rsidP="005F71A8">
      <w:pPr>
        <w:jc w:val="center"/>
        <w:rPr>
          <w:rFonts w:ascii="Times New Roman" w:hAnsi="Times New Roman" w:cs="Times New Roman"/>
          <w:b/>
          <w:bCs/>
          <w:color w:val="3E3D40"/>
          <w:sz w:val="20"/>
          <w:szCs w:val="20"/>
        </w:rPr>
      </w:pPr>
    </w:p>
    <w:p w14:paraId="5D955DCA" w14:textId="77777777" w:rsidR="005F71A8" w:rsidRPr="00025230" w:rsidRDefault="005F71A8" w:rsidP="005F71A8">
      <w:pPr>
        <w:jc w:val="center"/>
        <w:rPr>
          <w:rFonts w:ascii="Times New Roman" w:hAnsi="Times New Roman" w:cs="Times New Roman"/>
          <w:b/>
          <w:bCs/>
          <w:color w:val="3E3D40"/>
          <w:sz w:val="20"/>
          <w:szCs w:val="20"/>
        </w:rPr>
      </w:pPr>
    </w:p>
    <w:p w14:paraId="032625EF" w14:textId="77777777" w:rsidR="005F71A8" w:rsidRPr="00025230" w:rsidRDefault="005F71A8" w:rsidP="005F71A8">
      <w:pPr>
        <w:jc w:val="center"/>
        <w:rPr>
          <w:rFonts w:ascii="Times New Roman" w:hAnsi="Times New Roman" w:cs="Times New Roman"/>
          <w:b/>
          <w:bCs/>
          <w:color w:val="3E3D40"/>
          <w:sz w:val="20"/>
          <w:szCs w:val="20"/>
        </w:rPr>
      </w:pPr>
    </w:p>
    <w:p w14:paraId="6E2C8A48" w14:textId="77777777" w:rsidR="005F71A8" w:rsidRPr="00025230" w:rsidRDefault="005F71A8" w:rsidP="005F71A8">
      <w:pPr>
        <w:jc w:val="center"/>
        <w:rPr>
          <w:rFonts w:ascii="Times New Roman" w:hAnsi="Times New Roman" w:cs="Times New Roman"/>
          <w:b/>
          <w:bCs/>
          <w:color w:val="3E3D40"/>
          <w:sz w:val="20"/>
          <w:szCs w:val="20"/>
        </w:rPr>
      </w:pPr>
    </w:p>
    <w:p w14:paraId="4FC12331" w14:textId="77777777" w:rsidR="005F71A8" w:rsidRPr="00025230" w:rsidRDefault="005F71A8" w:rsidP="005F71A8">
      <w:pPr>
        <w:jc w:val="center"/>
        <w:rPr>
          <w:rFonts w:ascii="Times New Roman" w:hAnsi="Times New Roman" w:cs="Times New Roman"/>
          <w:b/>
          <w:bCs/>
          <w:color w:val="3E3D40"/>
          <w:sz w:val="20"/>
          <w:szCs w:val="20"/>
        </w:rPr>
      </w:pPr>
    </w:p>
    <w:p w14:paraId="4AFEABE2" w14:textId="40ABF14D" w:rsidR="003F786E" w:rsidRDefault="00A92F8F" w:rsidP="005F71A8">
      <w:pPr>
        <w:jc w:val="center"/>
        <w:rPr>
          <w:rFonts w:ascii="Times New Roman" w:hAnsi="Times New Roman" w:cs="Times New Roman"/>
          <w:sz w:val="20"/>
          <w:szCs w:val="20"/>
        </w:rPr>
      </w:pPr>
      <w:r w:rsidRPr="00025230">
        <w:rPr>
          <w:rFonts w:ascii="Times New Roman" w:hAnsi="Times New Roman" w:cs="Times New Roman"/>
          <w:b/>
          <w:bCs/>
          <w:color w:val="3E3D40"/>
          <w:sz w:val="20"/>
          <w:szCs w:val="20"/>
        </w:rPr>
        <w:br/>
      </w:r>
    </w:p>
    <w:p w14:paraId="0181068C" w14:textId="77777777" w:rsidR="002762AE" w:rsidRDefault="002762AE" w:rsidP="005F71A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EFFAB42" w14:textId="77777777" w:rsidR="002762AE" w:rsidRDefault="002762AE" w:rsidP="005F71A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4897546" w14:textId="77777777" w:rsidR="002762AE" w:rsidRPr="00025230" w:rsidRDefault="002762AE" w:rsidP="005F71A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1290CDF" w14:textId="406DAFD1" w:rsidR="00A92F8F" w:rsidRPr="00025230" w:rsidRDefault="00A92F8F">
      <w:pPr>
        <w:rPr>
          <w:rFonts w:ascii="Times New Roman" w:hAnsi="Times New Roman" w:cs="Times New Roman"/>
          <w:sz w:val="20"/>
          <w:szCs w:val="20"/>
        </w:rPr>
      </w:pPr>
    </w:p>
    <w:p w14:paraId="04003BFD" w14:textId="77777777" w:rsidR="001C1921" w:rsidRPr="00025230" w:rsidRDefault="001C1921" w:rsidP="001C1921">
      <w:pPr>
        <w:rPr>
          <w:rFonts w:ascii="Times New Roman" w:hAnsi="Times New Roman" w:cs="Times New Roman"/>
          <w:sz w:val="20"/>
          <w:szCs w:val="20"/>
        </w:rPr>
      </w:pPr>
    </w:p>
    <w:p w14:paraId="5225BF2F" w14:textId="77777777" w:rsidR="001C1921" w:rsidRPr="00025230" w:rsidRDefault="001C1921" w:rsidP="001C1921">
      <w:pPr>
        <w:rPr>
          <w:rFonts w:ascii="Times New Roman" w:hAnsi="Times New Roman" w:cs="Times New Roman"/>
          <w:sz w:val="20"/>
          <w:szCs w:val="20"/>
        </w:rPr>
      </w:pPr>
    </w:p>
    <w:p w14:paraId="43271658" w14:textId="77777777" w:rsidR="001C1921" w:rsidRPr="00025230" w:rsidRDefault="001C1921" w:rsidP="001C1921">
      <w:pPr>
        <w:rPr>
          <w:rFonts w:ascii="Times New Roman" w:hAnsi="Times New Roman" w:cs="Times New Roman"/>
          <w:sz w:val="20"/>
          <w:szCs w:val="20"/>
        </w:rPr>
      </w:pPr>
    </w:p>
    <w:p w14:paraId="50F67596" w14:textId="77777777" w:rsidR="001C1921" w:rsidRPr="00025230" w:rsidRDefault="001C1921" w:rsidP="001C1921">
      <w:pPr>
        <w:rPr>
          <w:rFonts w:ascii="Times New Roman" w:hAnsi="Times New Roman" w:cs="Times New Roman"/>
          <w:sz w:val="20"/>
          <w:szCs w:val="20"/>
        </w:rPr>
      </w:pPr>
    </w:p>
    <w:p w14:paraId="050ADDE9" w14:textId="77777777" w:rsidR="001C1921" w:rsidRPr="00025230" w:rsidRDefault="001C1921" w:rsidP="001C1921">
      <w:pPr>
        <w:rPr>
          <w:rFonts w:ascii="Times New Roman" w:hAnsi="Times New Roman" w:cs="Times New Roman"/>
          <w:sz w:val="20"/>
          <w:szCs w:val="20"/>
        </w:rPr>
      </w:pPr>
    </w:p>
    <w:p w14:paraId="6A0107C0" w14:textId="77777777" w:rsidR="001C1921" w:rsidRPr="00025230" w:rsidRDefault="001C1921" w:rsidP="001C1921">
      <w:pPr>
        <w:rPr>
          <w:rFonts w:ascii="Times New Roman" w:hAnsi="Times New Roman" w:cs="Times New Roman"/>
          <w:sz w:val="20"/>
          <w:szCs w:val="20"/>
        </w:rPr>
      </w:pPr>
    </w:p>
    <w:p w14:paraId="618FDE14" w14:textId="77777777" w:rsidR="001C1921" w:rsidRPr="00025230" w:rsidRDefault="001C1921" w:rsidP="001C1921">
      <w:pPr>
        <w:rPr>
          <w:rFonts w:ascii="Times New Roman" w:hAnsi="Times New Roman" w:cs="Times New Roman"/>
          <w:sz w:val="20"/>
          <w:szCs w:val="20"/>
        </w:rPr>
      </w:pPr>
    </w:p>
    <w:p w14:paraId="4147EDEA" w14:textId="77777777" w:rsidR="001C1921" w:rsidRPr="00025230" w:rsidRDefault="001C1921" w:rsidP="001C1921">
      <w:pPr>
        <w:rPr>
          <w:rFonts w:ascii="Times New Roman" w:hAnsi="Times New Roman" w:cs="Times New Roman"/>
          <w:sz w:val="20"/>
          <w:szCs w:val="20"/>
        </w:rPr>
      </w:pPr>
    </w:p>
    <w:p w14:paraId="46AF4E69" w14:textId="77777777" w:rsidR="001C1921" w:rsidRPr="00025230" w:rsidRDefault="001C1921" w:rsidP="001C1921">
      <w:pPr>
        <w:rPr>
          <w:rFonts w:ascii="Times New Roman" w:hAnsi="Times New Roman" w:cs="Times New Roman"/>
          <w:sz w:val="20"/>
          <w:szCs w:val="20"/>
        </w:rPr>
      </w:pPr>
    </w:p>
    <w:p w14:paraId="4F71854A" w14:textId="77777777" w:rsidR="001C1921" w:rsidRPr="00025230" w:rsidRDefault="001C1921" w:rsidP="001C1921">
      <w:pPr>
        <w:rPr>
          <w:rFonts w:ascii="Times New Roman" w:hAnsi="Times New Roman" w:cs="Times New Roman"/>
          <w:sz w:val="20"/>
          <w:szCs w:val="20"/>
        </w:rPr>
      </w:pPr>
    </w:p>
    <w:p w14:paraId="6BC45CC1" w14:textId="77777777" w:rsidR="001C1921" w:rsidRPr="00025230" w:rsidRDefault="001C1921" w:rsidP="001C1921">
      <w:pPr>
        <w:rPr>
          <w:rFonts w:ascii="Times New Roman" w:hAnsi="Times New Roman" w:cs="Times New Roman"/>
          <w:sz w:val="20"/>
          <w:szCs w:val="20"/>
        </w:rPr>
      </w:pPr>
    </w:p>
    <w:p w14:paraId="6A03FDB9" w14:textId="77777777" w:rsidR="001C1921" w:rsidRPr="00025230" w:rsidRDefault="001C1921" w:rsidP="001C1921">
      <w:pPr>
        <w:rPr>
          <w:rFonts w:ascii="Times New Roman" w:hAnsi="Times New Roman" w:cs="Times New Roman"/>
          <w:sz w:val="20"/>
          <w:szCs w:val="20"/>
        </w:rPr>
      </w:pPr>
    </w:p>
    <w:p w14:paraId="50CC17BA" w14:textId="77777777" w:rsidR="001C1921" w:rsidRPr="00025230" w:rsidRDefault="001C1921" w:rsidP="001C1921">
      <w:pPr>
        <w:tabs>
          <w:tab w:val="left" w:pos="1765"/>
        </w:tabs>
        <w:rPr>
          <w:rFonts w:ascii="Times New Roman" w:hAnsi="Times New Roman" w:cs="Times New Roman"/>
          <w:sz w:val="20"/>
          <w:szCs w:val="20"/>
        </w:rPr>
      </w:pPr>
      <w:r w:rsidRPr="00025230">
        <w:rPr>
          <w:rFonts w:ascii="Times New Roman" w:hAnsi="Times New Roman" w:cs="Times New Roman"/>
          <w:sz w:val="20"/>
          <w:szCs w:val="20"/>
        </w:rPr>
        <w:tab/>
      </w:r>
    </w:p>
    <w:p w14:paraId="254FCCB3" w14:textId="45545EF8" w:rsidR="001C1921" w:rsidRPr="00025230" w:rsidRDefault="001C1921" w:rsidP="001C1921">
      <w:pPr>
        <w:tabs>
          <w:tab w:val="left" w:pos="1765"/>
        </w:tabs>
        <w:rPr>
          <w:rFonts w:ascii="Times New Roman" w:hAnsi="Times New Roman" w:cs="Times New Roman"/>
          <w:sz w:val="20"/>
          <w:szCs w:val="20"/>
        </w:rPr>
      </w:pPr>
    </w:p>
    <w:sectPr w:rsidR="001C1921" w:rsidRPr="00025230" w:rsidSect="0049695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115505"/>
    <w:multiLevelType w:val="multilevel"/>
    <w:tmpl w:val="D548A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000279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F8F"/>
    <w:rsid w:val="00004461"/>
    <w:rsid w:val="00005223"/>
    <w:rsid w:val="00025230"/>
    <w:rsid w:val="00044194"/>
    <w:rsid w:val="00046DD8"/>
    <w:rsid w:val="00052CF1"/>
    <w:rsid w:val="00056B48"/>
    <w:rsid w:val="00060FBF"/>
    <w:rsid w:val="00062BF9"/>
    <w:rsid w:val="00070335"/>
    <w:rsid w:val="00071D3E"/>
    <w:rsid w:val="0007228C"/>
    <w:rsid w:val="00072F57"/>
    <w:rsid w:val="00074FF0"/>
    <w:rsid w:val="00076BF0"/>
    <w:rsid w:val="000A4DB8"/>
    <w:rsid w:val="000C43C3"/>
    <w:rsid w:val="000D6106"/>
    <w:rsid w:val="000F0F33"/>
    <w:rsid w:val="001041DB"/>
    <w:rsid w:val="001173FC"/>
    <w:rsid w:val="0012411E"/>
    <w:rsid w:val="00124B0C"/>
    <w:rsid w:val="00126F89"/>
    <w:rsid w:val="001278FC"/>
    <w:rsid w:val="00140863"/>
    <w:rsid w:val="00141913"/>
    <w:rsid w:val="00151DE9"/>
    <w:rsid w:val="00157FF3"/>
    <w:rsid w:val="00161DB9"/>
    <w:rsid w:val="00162446"/>
    <w:rsid w:val="00165D22"/>
    <w:rsid w:val="00175F2C"/>
    <w:rsid w:val="00183CB7"/>
    <w:rsid w:val="00184024"/>
    <w:rsid w:val="00185D2F"/>
    <w:rsid w:val="001B269B"/>
    <w:rsid w:val="001C0329"/>
    <w:rsid w:val="001C1921"/>
    <w:rsid w:val="001C273B"/>
    <w:rsid w:val="001C375D"/>
    <w:rsid w:val="001C78FB"/>
    <w:rsid w:val="001D1F36"/>
    <w:rsid w:val="001D3790"/>
    <w:rsid w:val="00207E6D"/>
    <w:rsid w:val="00220F3B"/>
    <w:rsid w:val="002420D6"/>
    <w:rsid w:val="0024267E"/>
    <w:rsid w:val="002559F2"/>
    <w:rsid w:val="00262EBF"/>
    <w:rsid w:val="002630DB"/>
    <w:rsid w:val="00271C89"/>
    <w:rsid w:val="002762AE"/>
    <w:rsid w:val="00281BA8"/>
    <w:rsid w:val="002912A1"/>
    <w:rsid w:val="0029524C"/>
    <w:rsid w:val="002B161A"/>
    <w:rsid w:val="002C390B"/>
    <w:rsid w:val="002D3F5F"/>
    <w:rsid w:val="002D7C3E"/>
    <w:rsid w:val="002E44A8"/>
    <w:rsid w:val="002E4723"/>
    <w:rsid w:val="002F303F"/>
    <w:rsid w:val="002F7A71"/>
    <w:rsid w:val="00301D74"/>
    <w:rsid w:val="00307C3D"/>
    <w:rsid w:val="00312FB4"/>
    <w:rsid w:val="00321071"/>
    <w:rsid w:val="00324780"/>
    <w:rsid w:val="00336587"/>
    <w:rsid w:val="0033762E"/>
    <w:rsid w:val="003440AA"/>
    <w:rsid w:val="003572C1"/>
    <w:rsid w:val="00392B7B"/>
    <w:rsid w:val="00394465"/>
    <w:rsid w:val="003A5410"/>
    <w:rsid w:val="003B1872"/>
    <w:rsid w:val="003B38A6"/>
    <w:rsid w:val="003D52FD"/>
    <w:rsid w:val="003E45C2"/>
    <w:rsid w:val="003F74F8"/>
    <w:rsid w:val="003F786E"/>
    <w:rsid w:val="004109D1"/>
    <w:rsid w:val="0042341F"/>
    <w:rsid w:val="00423880"/>
    <w:rsid w:val="0043213E"/>
    <w:rsid w:val="00436A07"/>
    <w:rsid w:val="00440AEE"/>
    <w:rsid w:val="0044610F"/>
    <w:rsid w:val="00446B7E"/>
    <w:rsid w:val="00464DF7"/>
    <w:rsid w:val="0047628F"/>
    <w:rsid w:val="00496950"/>
    <w:rsid w:val="004A0E62"/>
    <w:rsid w:val="004A1702"/>
    <w:rsid w:val="004A3312"/>
    <w:rsid w:val="004B3AC8"/>
    <w:rsid w:val="004B71B8"/>
    <w:rsid w:val="004B7997"/>
    <w:rsid w:val="004C6022"/>
    <w:rsid w:val="004D28E1"/>
    <w:rsid w:val="004E1B4D"/>
    <w:rsid w:val="004E72CF"/>
    <w:rsid w:val="004F24AE"/>
    <w:rsid w:val="004F5C35"/>
    <w:rsid w:val="00511D91"/>
    <w:rsid w:val="00513772"/>
    <w:rsid w:val="00517AA4"/>
    <w:rsid w:val="0052079D"/>
    <w:rsid w:val="00524210"/>
    <w:rsid w:val="00524DDE"/>
    <w:rsid w:val="005252A1"/>
    <w:rsid w:val="005254C1"/>
    <w:rsid w:val="00530D14"/>
    <w:rsid w:val="0053405F"/>
    <w:rsid w:val="005531BB"/>
    <w:rsid w:val="00554F3A"/>
    <w:rsid w:val="00557ABA"/>
    <w:rsid w:val="0056280D"/>
    <w:rsid w:val="00565758"/>
    <w:rsid w:val="00573649"/>
    <w:rsid w:val="00574DAD"/>
    <w:rsid w:val="005764C8"/>
    <w:rsid w:val="00597F92"/>
    <w:rsid w:val="005C0DA5"/>
    <w:rsid w:val="005C1D75"/>
    <w:rsid w:val="005D6232"/>
    <w:rsid w:val="005D6AB1"/>
    <w:rsid w:val="005E0E10"/>
    <w:rsid w:val="005E412E"/>
    <w:rsid w:val="005F26B2"/>
    <w:rsid w:val="005F71A8"/>
    <w:rsid w:val="00600F9E"/>
    <w:rsid w:val="00602C3E"/>
    <w:rsid w:val="0064094F"/>
    <w:rsid w:val="006508CA"/>
    <w:rsid w:val="00657117"/>
    <w:rsid w:val="00662CFD"/>
    <w:rsid w:val="00663D73"/>
    <w:rsid w:val="006652EC"/>
    <w:rsid w:val="00671464"/>
    <w:rsid w:val="00697FAC"/>
    <w:rsid w:val="006B6785"/>
    <w:rsid w:val="006C701E"/>
    <w:rsid w:val="006E2B87"/>
    <w:rsid w:val="006E3D1D"/>
    <w:rsid w:val="006E6E8D"/>
    <w:rsid w:val="006F2FE5"/>
    <w:rsid w:val="006F36C6"/>
    <w:rsid w:val="00704181"/>
    <w:rsid w:val="00713AF6"/>
    <w:rsid w:val="007245A6"/>
    <w:rsid w:val="0073075D"/>
    <w:rsid w:val="00732948"/>
    <w:rsid w:val="00732A54"/>
    <w:rsid w:val="00733A8B"/>
    <w:rsid w:val="00754BE8"/>
    <w:rsid w:val="007605CE"/>
    <w:rsid w:val="00763461"/>
    <w:rsid w:val="00775F8D"/>
    <w:rsid w:val="007922AA"/>
    <w:rsid w:val="007B5D34"/>
    <w:rsid w:val="007C1D88"/>
    <w:rsid w:val="007C3835"/>
    <w:rsid w:val="007D414A"/>
    <w:rsid w:val="007F5D7F"/>
    <w:rsid w:val="008122A1"/>
    <w:rsid w:val="00812B6B"/>
    <w:rsid w:val="008243F5"/>
    <w:rsid w:val="00825E6C"/>
    <w:rsid w:val="00832941"/>
    <w:rsid w:val="00841EEC"/>
    <w:rsid w:val="00844186"/>
    <w:rsid w:val="00847B9B"/>
    <w:rsid w:val="00863BFC"/>
    <w:rsid w:val="0086454C"/>
    <w:rsid w:val="00870A92"/>
    <w:rsid w:val="00870D55"/>
    <w:rsid w:val="00884D9E"/>
    <w:rsid w:val="00885065"/>
    <w:rsid w:val="008B5E59"/>
    <w:rsid w:val="008D6013"/>
    <w:rsid w:val="008F1A93"/>
    <w:rsid w:val="008F1CAF"/>
    <w:rsid w:val="008F6C99"/>
    <w:rsid w:val="00911C37"/>
    <w:rsid w:val="00914CF7"/>
    <w:rsid w:val="009210B4"/>
    <w:rsid w:val="0093008F"/>
    <w:rsid w:val="009303E3"/>
    <w:rsid w:val="00942126"/>
    <w:rsid w:val="00951864"/>
    <w:rsid w:val="009556A3"/>
    <w:rsid w:val="009579D5"/>
    <w:rsid w:val="00964CE2"/>
    <w:rsid w:val="009700A6"/>
    <w:rsid w:val="00970176"/>
    <w:rsid w:val="00975958"/>
    <w:rsid w:val="00995BF1"/>
    <w:rsid w:val="009A180B"/>
    <w:rsid w:val="009A2919"/>
    <w:rsid w:val="009B250D"/>
    <w:rsid w:val="009C0835"/>
    <w:rsid w:val="009C47E4"/>
    <w:rsid w:val="009C57E7"/>
    <w:rsid w:val="009D0F10"/>
    <w:rsid w:val="009D314E"/>
    <w:rsid w:val="009D729D"/>
    <w:rsid w:val="009F71AD"/>
    <w:rsid w:val="00A03A04"/>
    <w:rsid w:val="00A21E3B"/>
    <w:rsid w:val="00A23115"/>
    <w:rsid w:val="00A37051"/>
    <w:rsid w:val="00A50977"/>
    <w:rsid w:val="00A54BEF"/>
    <w:rsid w:val="00A6147F"/>
    <w:rsid w:val="00A626A7"/>
    <w:rsid w:val="00A755DA"/>
    <w:rsid w:val="00A842D6"/>
    <w:rsid w:val="00A92F8F"/>
    <w:rsid w:val="00AA1261"/>
    <w:rsid w:val="00AA1F6B"/>
    <w:rsid w:val="00AA20A1"/>
    <w:rsid w:val="00AA6F93"/>
    <w:rsid w:val="00AD2D51"/>
    <w:rsid w:val="00AE39F6"/>
    <w:rsid w:val="00AE4860"/>
    <w:rsid w:val="00AF5CB1"/>
    <w:rsid w:val="00B157C1"/>
    <w:rsid w:val="00B163C1"/>
    <w:rsid w:val="00B21308"/>
    <w:rsid w:val="00B24D9A"/>
    <w:rsid w:val="00B30FE5"/>
    <w:rsid w:val="00B31A9E"/>
    <w:rsid w:val="00B44E84"/>
    <w:rsid w:val="00B627D5"/>
    <w:rsid w:val="00B749E7"/>
    <w:rsid w:val="00B76E61"/>
    <w:rsid w:val="00B9379F"/>
    <w:rsid w:val="00B94731"/>
    <w:rsid w:val="00B94D28"/>
    <w:rsid w:val="00BA0BEE"/>
    <w:rsid w:val="00BA3948"/>
    <w:rsid w:val="00BA55CE"/>
    <w:rsid w:val="00BB4AA8"/>
    <w:rsid w:val="00BB57FD"/>
    <w:rsid w:val="00BD0174"/>
    <w:rsid w:val="00BD209F"/>
    <w:rsid w:val="00BE53E7"/>
    <w:rsid w:val="00C04458"/>
    <w:rsid w:val="00C05268"/>
    <w:rsid w:val="00C1078C"/>
    <w:rsid w:val="00C133D4"/>
    <w:rsid w:val="00C1757B"/>
    <w:rsid w:val="00C312D3"/>
    <w:rsid w:val="00C35BBF"/>
    <w:rsid w:val="00C5060B"/>
    <w:rsid w:val="00C57469"/>
    <w:rsid w:val="00C57B07"/>
    <w:rsid w:val="00C73DD1"/>
    <w:rsid w:val="00C7442F"/>
    <w:rsid w:val="00C75309"/>
    <w:rsid w:val="00C7741D"/>
    <w:rsid w:val="00C80509"/>
    <w:rsid w:val="00C81074"/>
    <w:rsid w:val="00C81F0B"/>
    <w:rsid w:val="00C84669"/>
    <w:rsid w:val="00C8496B"/>
    <w:rsid w:val="00C93335"/>
    <w:rsid w:val="00C96EA3"/>
    <w:rsid w:val="00CA11F6"/>
    <w:rsid w:val="00CA4622"/>
    <w:rsid w:val="00CC03AD"/>
    <w:rsid w:val="00CC2948"/>
    <w:rsid w:val="00CD2FE6"/>
    <w:rsid w:val="00CD3CD4"/>
    <w:rsid w:val="00CD3F03"/>
    <w:rsid w:val="00CE366D"/>
    <w:rsid w:val="00D03DD6"/>
    <w:rsid w:val="00D079F9"/>
    <w:rsid w:val="00D12438"/>
    <w:rsid w:val="00D14893"/>
    <w:rsid w:val="00D14C8C"/>
    <w:rsid w:val="00D23CBF"/>
    <w:rsid w:val="00D24D76"/>
    <w:rsid w:val="00D358DC"/>
    <w:rsid w:val="00D52B63"/>
    <w:rsid w:val="00D759E6"/>
    <w:rsid w:val="00D75BA7"/>
    <w:rsid w:val="00D771F8"/>
    <w:rsid w:val="00D82FB0"/>
    <w:rsid w:val="00D85B5D"/>
    <w:rsid w:val="00DA001B"/>
    <w:rsid w:val="00DA1007"/>
    <w:rsid w:val="00DA266D"/>
    <w:rsid w:val="00DC4E6A"/>
    <w:rsid w:val="00DE35EE"/>
    <w:rsid w:val="00DE526E"/>
    <w:rsid w:val="00E05DBD"/>
    <w:rsid w:val="00E066FA"/>
    <w:rsid w:val="00E0696A"/>
    <w:rsid w:val="00E133DD"/>
    <w:rsid w:val="00E33227"/>
    <w:rsid w:val="00E35A06"/>
    <w:rsid w:val="00E374BC"/>
    <w:rsid w:val="00E42CCC"/>
    <w:rsid w:val="00E43DED"/>
    <w:rsid w:val="00E52507"/>
    <w:rsid w:val="00E53099"/>
    <w:rsid w:val="00E5463A"/>
    <w:rsid w:val="00E578BF"/>
    <w:rsid w:val="00E77E05"/>
    <w:rsid w:val="00E90C73"/>
    <w:rsid w:val="00EB1F16"/>
    <w:rsid w:val="00EB2E8F"/>
    <w:rsid w:val="00EB38A2"/>
    <w:rsid w:val="00EB4EB5"/>
    <w:rsid w:val="00EE23B8"/>
    <w:rsid w:val="00EF5811"/>
    <w:rsid w:val="00F229AF"/>
    <w:rsid w:val="00F36580"/>
    <w:rsid w:val="00F371E3"/>
    <w:rsid w:val="00F37D87"/>
    <w:rsid w:val="00F553F6"/>
    <w:rsid w:val="00F62426"/>
    <w:rsid w:val="00F67A34"/>
    <w:rsid w:val="00F80E91"/>
    <w:rsid w:val="00F9427B"/>
    <w:rsid w:val="00F977A2"/>
    <w:rsid w:val="00FA7133"/>
    <w:rsid w:val="00FB1600"/>
    <w:rsid w:val="00FC031C"/>
    <w:rsid w:val="00FC41C5"/>
    <w:rsid w:val="00FC7FEB"/>
    <w:rsid w:val="00FE1D54"/>
    <w:rsid w:val="00FE47E9"/>
    <w:rsid w:val="00FE5365"/>
    <w:rsid w:val="00FF7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D8D2B2"/>
  <w15:docId w15:val="{C76398D8-C907-5B4D-8F05-F0295BC2C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A11F6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8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DefaultParagraphFont"/>
    <w:rsid w:val="003F786E"/>
  </w:style>
  <w:style w:type="character" w:customStyle="1" w:styleId="ref-journal">
    <w:name w:val="ref-journal"/>
    <w:basedOn w:val="DefaultParagraphFont"/>
    <w:rsid w:val="004F24AE"/>
  </w:style>
  <w:style w:type="character" w:customStyle="1" w:styleId="ref-vol">
    <w:name w:val="ref-vol"/>
    <w:basedOn w:val="DefaultParagraphFont"/>
    <w:rsid w:val="004F24AE"/>
  </w:style>
  <w:style w:type="paragraph" w:styleId="NormalWeb">
    <w:name w:val="Normal (Web)"/>
    <w:basedOn w:val="Normal"/>
    <w:uiPriority w:val="99"/>
    <w:semiHidden/>
    <w:unhideWhenUsed/>
    <w:rsid w:val="005F71A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selectable-text">
    <w:name w:val="selectable-text"/>
    <w:basedOn w:val="DefaultParagraphFont"/>
    <w:rsid w:val="00CA11F6"/>
  </w:style>
  <w:style w:type="character" w:customStyle="1" w:styleId="Heading1Char">
    <w:name w:val="Heading 1 Char"/>
    <w:basedOn w:val="DefaultParagraphFont"/>
    <w:link w:val="Heading1"/>
    <w:uiPriority w:val="9"/>
    <w:rsid w:val="00CA11F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175F2C"/>
    <w:rPr>
      <w:i/>
      <w:iCs/>
    </w:rPr>
  </w:style>
  <w:style w:type="character" w:customStyle="1" w:styleId="period">
    <w:name w:val="period"/>
    <w:basedOn w:val="DefaultParagraphFont"/>
    <w:rsid w:val="002C390B"/>
  </w:style>
  <w:style w:type="character" w:customStyle="1" w:styleId="cit">
    <w:name w:val="cit"/>
    <w:basedOn w:val="DefaultParagraphFont"/>
    <w:rsid w:val="002C390B"/>
  </w:style>
  <w:style w:type="character" w:customStyle="1" w:styleId="citation-doi">
    <w:name w:val="citation-doi"/>
    <w:basedOn w:val="DefaultParagraphFont"/>
    <w:rsid w:val="002C390B"/>
  </w:style>
  <w:style w:type="character" w:customStyle="1" w:styleId="secondary-date">
    <w:name w:val="secondary-date"/>
    <w:basedOn w:val="DefaultParagraphFont"/>
    <w:rsid w:val="002C39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70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4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05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52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57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915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Mayerli Arevalo Olaya</dc:creator>
  <cp:keywords/>
  <dc:description/>
  <cp:lastModifiedBy>Cindy Mayerli Arevalo Olaya</cp:lastModifiedBy>
  <cp:revision>2</cp:revision>
  <dcterms:created xsi:type="dcterms:W3CDTF">2023-07-05T18:26:00Z</dcterms:created>
  <dcterms:modified xsi:type="dcterms:W3CDTF">2023-07-05T18:26:00Z</dcterms:modified>
</cp:coreProperties>
</file>